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2945" w14:textId="77777777" w:rsidR="00A74CD4" w:rsidRPr="004C354E" w:rsidRDefault="00A74CD4" w:rsidP="00A74CD4">
      <w:pPr>
        <w:spacing w:line="480" w:lineRule="auto"/>
        <w:jc w:val="center"/>
        <w:rPr>
          <w:b/>
          <w:lang w:val="en-US"/>
        </w:rPr>
      </w:pPr>
      <w:r w:rsidRPr="004C354E">
        <w:rPr>
          <w:b/>
          <w:lang w:val="en-US"/>
        </w:rPr>
        <w:t>Supplementary materials</w:t>
      </w:r>
    </w:p>
    <w:p w14:paraId="7581EE57" w14:textId="77777777" w:rsidR="00A74CD4" w:rsidRPr="004C354E" w:rsidRDefault="00A74CD4" w:rsidP="00A74CD4">
      <w:pPr>
        <w:spacing w:line="276" w:lineRule="auto"/>
        <w:rPr>
          <w:bCs/>
          <w:lang w:val="en-US"/>
        </w:rPr>
      </w:pPr>
    </w:p>
    <w:p w14:paraId="14A17B3D" w14:textId="77777777" w:rsidR="00A74CD4" w:rsidRPr="004C354E" w:rsidRDefault="00A74CD4" w:rsidP="00A74CD4">
      <w:pPr>
        <w:spacing w:line="276" w:lineRule="auto"/>
        <w:rPr>
          <w:bCs/>
          <w:i/>
          <w:iCs/>
          <w:lang w:val="en-US"/>
        </w:rPr>
      </w:pPr>
      <w:r w:rsidRPr="004C354E">
        <w:rPr>
          <w:bCs/>
          <w:lang w:val="en-US"/>
        </w:rPr>
        <w:t xml:space="preserve">Table S1. </w:t>
      </w:r>
      <w:r w:rsidRPr="004C354E">
        <w:rPr>
          <w:bCs/>
          <w:i/>
          <w:iCs/>
          <w:lang w:val="en-US"/>
        </w:rPr>
        <w:t>Output of univariate analyses for categorical background variables.</w:t>
      </w:r>
    </w:p>
    <w:p w14:paraId="1201A1EA" w14:textId="77777777" w:rsidR="00A74CD4" w:rsidRPr="004C354E" w:rsidRDefault="00A74CD4" w:rsidP="00A74CD4">
      <w:pPr>
        <w:spacing w:line="276" w:lineRule="auto"/>
        <w:rPr>
          <w:bCs/>
          <w:i/>
          <w:i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378"/>
        <w:gridCol w:w="1083"/>
        <w:gridCol w:w="883"/>
        <w:gridCol w:w="1003"/>
        <w:gridCol w:w="963"/>
        <w:gridCol w:w="456"/>
        <w:gridCol w:w="516"/>
      </w:tblGrid>
      <w:tr w:rsidR="004C354E" w:rsidRPr="004C354E" w14:paraId="736665DC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3DCF" w14:textId="77777777" w:rsidR="00A74CD4" w:rsidRPr="004C354E" w:rsidRDefault="00A74CD4" w:rsidP="00523DAF">
            <w:pPr>
              <w:spacing w:line="360" w:lineRule="auto"/>
              <w:rPr>
                <w:b/>
                <w:bCs/>
              </w:rPr>
            </w:pPr>
            <w:r w:rsidRPr="004C354E">
              <w:rPr>
                <w:b/>
                <w:bCs/>
              </w:rPr>
              <w:t>Variables</w:t>
            </w:r>
          </w:p>
        </w:tc>
        <w:tc>
          <w:tcPr>
            <w:tcW w:w="3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2A0F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</w:rPr>
            </w:pPr>
            <w:r w:rsidRPr="004C354E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3E98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  <w:lang w:val="nl-NL"/>
              </w:rPr>
              <w:t>F</w:t>
            </w:r>
            <w:r w:rsidRPr="004C354E">
              <w:rPr>
                <w:b/>
                <w:bCs/>
                <w:lang w:val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0916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  <w:lang w:val="nl-NL"/>
              </w:rPr>
              <w:t>p</w:t>
            </w:r>
            <w:r w:rsidRPr="004C354E">
              <w:rPr>
                <w:b/>
                <w:bCs/>
                <w:lang w:val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6FD9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D664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</w:rPr>
              <w:t>η</w:t>
            </w:r>
            <w:r w:rsidRPr="004C354E">
              <w:rPr>
                <w:b/>
                <w:bCs/>
                <w:i/>
                <w:iCs/>
                <w:vertAlign w:val="subscript"/>
              </w:rPr>
              <w:t>p</w:t>
            </w:r>
            <w:r w:rsidRPr="004C354E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4C354E" w:rsidRPr="004C354E" w14:paraId="76427C68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738" w14:textId="77777777" w:rsidR="00A74CD4" w:rsidRPr="004C354E" w:rsidRDefault="00A74CD4" w:rsidP="00523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24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134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B21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A8C4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0A2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0FD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2775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705BD55B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97DE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E03AE" w14:textId="77777777" w:rsidR="00A74CD4" w:rsidRPr="004C354E" w:rsidRDefault="00A74CD4" w:rsidP="00523DAF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FF091" w14:textId="77777777" w:rsidR="00A74CD4" w:rsidRPr="004C354E" w:rsidRDefault="00A74CD4" w:rsidP="00523DAF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A05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883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0323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1C60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D5E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000122A9" w14:textId="77777777" w:rsidTr="008518DB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E578" w14:textId="77777777" w:rsidR="006B28F3" w:rsidRPr="004C354E" w:rsidRDefault="006B28F3" w:rsidP="006B28F3">
            <w:pPr>
              <w:spacing w:line="360" w:lineRule="auto"/>
            </w:pPr>
            <w:r w:rsidRPr="004C354E">
              <w:rPr>
                <w:lang w:val="nl-NL"/>
              </w:rPr>
              <w:t>Perceived infectio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3E52A" w14:textId="5A4C555D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2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B5B6A" w14:textId="19F54755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592" w14:textId="77777777" w:rsidR="006B28F3" w:rsidRPr="004C354E" w:rsidRDefault="006B28F3" w:rsidP="006B28F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F9BD" w14:textId="7DAE342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1,4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B07D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634F" w14:textId="77777777" w:rsidR="006B28F3" w:rsidRPr="004C354E" w:rsidRDefault="006B28F3" w:rsidP="006B28F3">
            <w:pPr>
              <w:spacing w:line="360" w:lineRule="auto"/>
              <w:jc w:val="center"/>
              <w:rPr>
                <w:vertAlign w:val="superscript"/>
              </w:rPr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9482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.0</w:t>
            </w:r>
            <w:r w:rsidRPr="004C354E">
              <w:t>0</w:t>
            </w:r>
          </w:p>
        </w:tc>
      </w:tr>
      <w:tr w:rsidR="004C354E" w:rsidRPr="004C354E" w14:paraId="3B769730" w14:textId="77777777" w:rsidTr="006B28F3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624B" w14:textId="77777777" w:rsidR="006B28F3" w:rsidRPr="004C354E" w:rsidRDefault="006B28F3" w:rsidP="006B28F3">
            <w:pPr>
              <w:spacing w:line="360" w:lineRule="auto"/>
            </w:pPr>
            <w:r w:rsidRPr="004C354E">
              <w:rPr>
                <w:lang w:val="nl-NL"/>
              </w:rPr>
              <w:t>Perceived sever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BA3A" w14:textId="2D843ADD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328BF" w14:textId="6F777C73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3E2" w14:textId="77777777" w:rsidR="006B28F3" w:rsidRPr="004C354E" w:rsidRDefault="006B28F3" w:rsidP="006B28F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9F8A" w14:textId="65497FEB" w:rsidR="006B28F3" w:rsidRPr="004C354E" w:rsidRDefault="00507AF0" w:rsidP="006B28F3">
            <w:pPr>
              <w:spacing w:line="360" w:lineRule="auto"/>
              <w:jc w:val="center"/>
            </w:pPr>
            <w:r w:rsidRPr="004C354E">
              <w:t>1,8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5431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945F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DFAC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.02</w:t>
            </w:r>
          </w:p>
        </w:tc>
      </w:tr>
      <w:tr w:rsidR="004C354E" w:rsidRPr="004C354E" w14:paraId="74C4B6ED" w14:textId="77777777" w:rsidTr="006B28F3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CDC6" w14:textId="77777777" w:rsidR="006B28F3" w:rsidRPr="004C354E" w:rsidRDefault="006B28F3" w:rsidP="006B28F3">
            <w:pPr>
              <w:spacing w:line="360" w:lineRule="auto"/>
            </w:pPr>
            <w:r w:rsidRPr="004C354E">
              <w:rPr>
                <w:lang w:val="nl-NL"/>
              </w:rPr>
              <w:t>Autonomous motiv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D0DC1" w14:textId="2F2452C3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8360" w14:textId="38FBFE76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0AF" w14:textId="77777777" w:rsidR="006B28F3" w:rsidRPr="004C354E" w:rsidRDefault="006B28F3" w:rsidP="006B28F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C600" w14:textId="14F44FFC" w:rsidR="006B28F3" w:rsidRPr="004C354E" w:rsidRDefault="00507AF0" w:rsidP="006B28F3">
            <w:pPr>
              <w:spacing w:line="360" w:lineRule="auto"/>
              <w:jc w:val="center"/>
            </w:pPr>
            <w:r w:rsidRPr="004C354E">
              <w:t>2,1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D253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C2AC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1886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.01</w:t>
            </w:r>
          </w:p>
        </w:tc>
      </w:tr>
      <w:tr w:rsidR="004C354E" w:rsidRPr="004C354E" w14:paraId="159134A8" w14:textId="77777777" w:rsidTr="006B28F3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91AB" w14:textId="77777777" w:rsidR="006B28F3" w:rsidRPr="004C354E" w:rsidRDefault="006B28F3" w:rsidP="006B28F3">
            <w:pPr>
              <w:spacing w:line="360" w:lineRule="auto"/>
            </w:pPr>
            <w:r w:rsidRPr="004C354E">
              <w:t>Adh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3126E" w14:textId="495995B5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6E07A" w14:textId="4E8598EA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BFB" w14:textId="77777777" w:rsidR="006B28F3" w:rsidRPr="004C354E" w:rsidRDefault="006B28F3" w:rsidP="006B28F3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56D9" w14:textId="67F9A400" w:rsidR="006B28F3" w:rsidRPr="004C354E" w:rsidRDefault="00C004EB" w:rsidP="006B28F3">
            <w:pPr>
              <w:spacing w:line="360" w:lineRule="auto"/>
              <w:jc w:val="center"/>
            </w:pPr>
            <w:r w:rsidRPr="004C354E">
              <w:t>4,5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946E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1262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0BF3" w14:textId="77777777" w:rsidR="006B28F3" w:rsidRPr="004C354E" w:rsidRDefault="006B28F3" w:rsidP="006B28F3">
            <w:pPr>
              <w:spacing w:line="360" w:lineRule="auto"/>
              <w:jc w:val="center"/>
            </w:pPr>
            <w:r w:rsidRPr="004C354E">
              <w:t>.03</w:t>
            </w:r>
          </w:p>
        </w:tc>
      </w:tr>
      <w:tr w:rsidR="004C354E" w:rsidRPr="004C354E" w14:paraId="6488C182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087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9089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40D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DF9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EFD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82E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65D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59C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6069E692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8F23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33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5AC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6F3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C59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488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2D9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0AF58AB9" w14:textId="77777777" w:rsidTr="00FF3F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3C7" w14:textId="77777777" w:rsidR="009868C2" w:rsidRPr="004C354E" w:rsidRDefault="009868C2" w:rsidP="009868C2">
            <w:pPr>
              <w:spacing w:line="360" w:lineRule="auto"/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3A2FC" w14:textId="2568E22F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b/>
                <w:bCs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06148" w14:textId="4145F488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b/>
                <w:bCs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0E8CA" w14:textId="12C7F0E4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b/>
                <w:bCs/>
              </w:rPr>
              <w:t>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5AEF" w14:textId="77777777" w:rsidR="009868C2" w:rsidRPr="004C354E" w:rsidRDefault="009868C2" w:rsidP="009868C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C97" w14:textId="77777777" w:rsidR="009868C2" w:rsidRPr="004C354E" w:rsidRDefault="009868C2" w:rsidP="009868C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790" w14:textId="77777777" w:rsidR="009868C2" w:rsidRPr="004C354E" w:rsidRDefault="009868C2" w:rsidP="009868C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6675" w14:textId="77777777" w:rsidR="009868C2" w:rsidRPr="004C354E" w:rsidRDefault="009868C2" w:rsidP="009868C2">
            <w:pPr>
              <w:spacing w:line="360" w:lineRule="auto"/>
              <w:jc w:val="center"/>
            </w:pPr>
          </w:p>
        </w:tc>
      </w:tr>
      <w:tr w:rsidR="004C354E" w:rsidRPr="004C354E" w14:paraId="57087CC9" w14:textId="77777777" w:rsidTr="009868C2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8432" w14:textId="77777777" w:rsidR="009868C2" w:rsidRPr="004C354E" w:rsidRDefault="009868C2" w:rsidP="009868C2">
            <w:pPr>
              <w:spacing w:line="360" w:lineRule="auto"/>
            </w:pPr>
            <w:r w:rsidRPr="004C354E">
              <w:rPr>
                <w:lang w:val="nl-NL"/>
              </w:rPr>
              <w:t>Perceived infectio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7335A" w14:textId="4ECBE754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2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9DE94" w14:textId="555A5844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2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CE0A1" w14:textId="5AC01DB2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6CEA" w14:textId="09F36F9E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17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FA1E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11B5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5186" w14:textId="521E2C61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.00</w:t>
            </w:r>
          </w:p>
        </w:tc>
      </w:tr>
      <w:tr w:rsidR="004C354E" w:rsidRPr="004C354E" w14:paraId="4E537A21" w14:textId="77777777" w:rsidTr="009868C2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1590" w14:textId="77777777" w:rsidR="009868C2" w:rsidRPr="004C354E" w:rsidRDefault="009868C2" w:rsidP="009868C2">
            <w:pPr>
              <w:spacing w:line="360" w:lineRule="auto"/>
            </w:pPr>
            <w:r w:rsidRPr="004C354E">
              <w:rPr>
                <w:lang w:val="nl-NL"/>
              </w:rPr>
              <w:t>Perceived sever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40C0" w14:textId="7D2DC61D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1074C" w14:textId="3BB58DBF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F10F" w14:textId="13BBAA34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AF6F" w14:textId="5A873A7E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4,5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E6C6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35A3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83C9" w14:textId="0D1B378F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.06</w:t>
            </w:r>
          </w:p>
        </w:tc>
      </w:tr>
      <w:tr w:rsidR="004C354E" w:rsidRPr="004C354E" w14:paraId="75E15161" w14:textId="77777777" w:rsidTr="009868C2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2218" w14:textId="77777777" w:rsidR="009868C2" w:rsidRPr="004C354E" w:rsidRDefault="009868C2" w:rsidP="009868C2">
            <w:pPr>
              <w:spacing w:line="360" w:lineRule="auto"/>
            </w:pPr>
            <w:r w:rsidRPr="004C354E">
              <w:rPr>
                <w:lang w:val="nl-NL"/>
              </w:rPr>
              <w:t>Autonomous motiv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5F851" w14:textId="4E23BAC2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4102B" w14:textId="404AFB06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2C2B" w14:textId="60F7FB55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52B3" w14:textId="32F4E1FB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1,4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7824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D21F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CF53" w14:textId="2FCC172B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.02</w:t>
            </w:r>
          </w:p>
        </w:tc>
      </w:tr>
      <w:tr w:rsidR="004C354E" w:rsidRPr="004C354E" w14:paraId="336F99C6" w14:textId="77777777" w:rsidTr="009868C2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F936" w14:textId="77777777" w:rsidR="009868C2" w:rsidRPr="004C354E" w:rsidRDefault="009868C2" w:rsidP="009868C2">
            <w:pPr>
              <w:spacing w:line="360" w:lineRule="auto"/>
            </w:pPr>
            <w:r w:rsidRPr="004C354E">
              <w:t>Adh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79F0" w14:textId="30EBEFEC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6C68D" w14:textId="1649F284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BEB4F" w14:textId="69AC291A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4.2</w:t>
            </w:r>
            <w:r w:rsidR="007D49F4" w:rsidRPr="004C354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189A" w14:textId="5F7DC5CF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9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C327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AF13" w14:textId="77777777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21C7" w14:textId="2398C75B" w:rsidR="009868C2" w:rsidRPr="004C354E" w:rsidRDefault="009868C2" w:rsidP="009868C2">
            <w:pPr>
              <w:spacing w:line="360" w:lineRule="auto"/>
              <w:jc w:val="center"/>
            </w:pPr>
            <w:r w:rsidRPr="004C354E">
              <w:t>.01</w:t>
            </w:r>
          </w:p>
        </w:tc>
      </w:tr>
      <w:tr w:rsidR="004C354E" w:rsidRPr="004C354E" w14:paraId="1E450B8F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989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6FC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FB2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AD0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DD0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CA5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5BD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EA8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3C8331FC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F69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33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D67" w14:textId="77777777" w:rsidR="00A74CD4" w:rsidRPr="004C354E" w:rsidRDefault="00A74CD4" w:rsidP="00523DAF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C354E">
              <w:rPr>
                <w:b/>
                <w:bCs/>
                <w:i/>
                <w:iCs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597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E5C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45C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518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32CA86DA" w14:textId="77777777" w:rsidTr="00523DA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74D7" w14:textId="77777777" w:rsidR="00A74CD4" w:rsidRPr="004C354E" w:rsidRDefault="00A74CD4" w:rsidP="00523DAF">
            <w:pPr>
              <w:spacing w:line="360" w:lineRule="auto"/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C27A1" w14:textId="77777777" w:rsidR="00A74CD4" w:rsidRPr="004C354E" w:rsidRDefault="00A74CD4" w:rsidP="00523DAF">
            <w:pPr>
              <w:spacing w:line="360" w:lineRule="auto"/>
              <w:jc w:val="center"/>
            </w:pPr>
            <w:r w:rsidRPr="004C354E">
              <w:t>N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94F4A" w14:textId="77777777" w:rsidR="00A74CD4" w:rsidRPr="004C354E" w:rsidRDefault="00A74CD4" w:rsidP="00523DAF">
            <w:pPr>
              <w:spacing w:line="360" w:lineRule="auto"/>
              <w:jc w:val="center"/>
            </w:pPr>
            <w:r w:rsidRPr="004C354E">
              <w:t>Bache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390D7" w14:textId="77777777" w:rsidR="00A74CD4" w:rsidRPr="004C354E" w:rsidRDefault="00A74CD4" w:rsidP="00523DAF">
            <w:pPr>
              <w:spacing w:line="360" w:lineRule="auto"/>
              <w:jc w:val="center"/>
            </w:pPr>
            <w:r w:rsidRPr="004C354E">
              <w:t>M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6278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71AF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031E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66BE" w14:textId="77777777" w:rsidR="00A74CD4" w:rsidRPr="004C354E" w:rsidRDefault="00A74CD4" w:rsidP="00523DAF">
            <w:pPr>
              <w:spacing w:line="360" w:lineRule="auto"/>
              <w:jc w:val="center"/>
            </w:pPr>
          </w:p>
        </w:tc>
      </w:tr>
      <w:tr w:rsidR="004C354E" w:rsidRPr="004C354E" w14:paraId="6105E96A" w14:textId="77777777" w:rsidTr="003B3F9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2E8A" w14:textId="77777777" w:rsidR="003B3F9C" w:rsidRPr="004C354E" w:rsidRDefault="003B3F9C" w:rsidP="003B3F9C">
            <w:pPr>
              <w:spacing w:line="360" w:lineRule="auto"/>
            </w:pPr>
            <w:r w:rsidRPr="004C354E">
              <w:rPr>
                <w:lang w:val="nl-NL"/>
              </w:rPr>
              <w:t>Perceived infectio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A39B4" w14:textId="58FED014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47281" w14:textId="29C8760D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2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9769C" w14:textId="198937DB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1DE7" w14:textId="44DA1CB7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2206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2ABA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06A6" w14:textId="5302CC1E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.00</w:t>
            </w:r>
          </w:p>
        </w:tc>
      </w:tr>
      <w:tr w:rsidR="004C354E" w:rsidRPr="004C354E" w14:paraId="4738B31F" w14:textId="77777777" w:rsidTr="003B3F9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82EA" w14:textId="77777777" w:rsidR="003B3F9C" w:rsidRPr="004C354E" w:rsidRDefault="003B3F9C" w:rsidP="003B3F9C">
            <w:pPr>
              <w:spacing w:line="360" w:lineRule="auto"/>
            </w:pPr>
            <w:r w:rsidRPr="004C354E">
              <w:rPr>
                <w:lang w:val="nl-NL"/>
              </w:rPr>
              <w:t>Perceived severit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32B11" w14:textId="7AF7737A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7FFC6" w14:textId="74A9FD65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C052E" w14:textId="1FCF2964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7CAC" w14:textId="0CAFB0D3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6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867C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1F23" w14:textId="77777777" w:rsidR="003B3F9C" w:rsidRPr="004C354E" w:rsidRDefault="003B3F9C" w:rsidP="003B3F9C">
            <w:pPr>
              <w:spacing w:line="360" w:lineRule="auto"/>
              <w:jc w:val="center"/>
              <w:rPr>
                <w:lang w:val="nl-NL"/>
              </w:rPr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5543" w14:textId="5D938ED0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.00</w:t>
            </w:r>
          </w:p>
        </w:tc>
      </w:tr>
      <w:tr w:rsidR="004C354E" w:rsidRPr="004C354E" w14:paraId="04C4BDC6" w14:textId="77777777" w:rsidTr="003B3F9C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C868C" w14:textId="77777777" w:rsidR="003B3F9C" w:rsidRPr="004C354E" w:rsidRDefault="003B3F9C" w:rsidP="003B3F9C">
            <w:pPr>
              <w:spacing w:line="360" w:lineRule="auto"/>
            </w:pPr>
            <w:r w:rsidRPr="004C354E">
              <w:rPr>
                <w:lang w:val="nl-NL"/>
              </w:rPr>
              <w:t>Autonomous motivation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02A457" w14:textId="20A6B8BA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6784A2" w14:textId="79FCACAB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580B52" w14:textId="16258636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74C24" w14:textId="57C34C16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2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0C496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2A196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DAAF8" w14:textId="427B11EE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.00</w:t>
            </w:r>
          </w:p>
        </w:tc>
      </w:tr>
      <w:tr w:rsidR="004C354E" w:rsidRPr="004C354E" w14:paraId="760F667C" w14:textId="77777777" w:rsidTr="003B3F9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0F899" w14:textId="77777777" w:rsidR="003B3F9C" w:rsidRPr="004C354E" w:rsidRDefault="003B3F9C" w:rsidP="003B3F9C">
            <w:pPr>
              <w:spacing w:line="360" w:lineRule="auto"/>
            </w:pPr>
            <w:r w:rsidRPr="004C354E">
              <w:t>Adher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DCABE" w14:textId="0050E90C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7A799" w14:textId="57A2ABF5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58AD8" w14:textId="066B9E7F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t>3.9</w:t>
            </w:r>
            <w:r w:rsidR="007D49F4" w:rsidRPr="004C354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C80C0" w14:textId="78560BC5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3F807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lang w:val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EF9CF" w14:textId="77777777" w:rsidR="003B3F9C" w:rsidRPr="004C354E" w:rsidRDefault="003B3F9C" w:rsidP="003B3F9C">
            <w:pPr>
              <w:spacing w:line="360" w:lineRule="auto"/>
              <w:jc w:val="center"/>
            </w:pPr>
            <w:r w:rsidRPr="004C354E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6F29" w14:textId="690DEE98" w:rsidR="003B3F9C" w:rsidRPr="004C354E" w:rsidRDefault="007D49F4" w:rsidP="003B3F9C">
            <w:pPr>
              <w:spacing w:line="360" w:lineRule="auto"/>
              <w:jc w:val="center"/>
            </w:pPr>
            <w:r w:rsidRPr="004C354E">
              <w:t>.00</w:t>
            </w:r>
          </w:p>
        </w:tc>
      </w:tr>
    </w:tbl>
    <w:p w14:paraId="59B8D692" w14:textId="17270BC4" w:rsidR="00A74CD4" w:rsidRPr="004C354E" w:rsidRDefault="00A74CD4" w:rsidP="00A74CD4">
      <w:pPr>
        <w:spacing w:line="276" w:lineRule="auto"/>
        <w:rPr>
          <w:bCs/>
          <w:lang w:val="en-US"/>
        </w:rPr>
      </w:pPr>
      <w:r w:rsidRPr="004C354E">
        <w:rPr>
          <w:bCs/>
          <w:lang w:val="en-US"/>
        </w:rPr>
        <w:br w:type="page"/>
      </w:r>
    </w:p>
    <w:p w14:paraId="30580220" w14:textId="72AEC3A4" w:rsidR="00B2183C" w:rsidRPr="004C354E" w:rsidRDefault="00B2183C" w:rsidP="00B2183C">
      <w:pPr>
        <w:spacing w:line="276" w:lineRule="auto"/>
        <w:rPr>
          <w:bCs/>
          <w:lang w:val="en-US"/>
        </w:rPr>
      </w:pPr>
      <w:r w:rsidRPr="004C354E">
        <w:rPr>
          <w:bCs/>
          <w:i/>
          <w:iCs/>
          <w:lang w:val="en-US"/>
        </w:rPr>
        <w:lastRenderedPageBreak/>
        <w:t xml:space="preserve">Figure S1. </w:t>
      </w:r>
      <w:r w:rsidRPr="004C354E">
        <w:rPr>
          <w:bCs/>
          <w:lang w:val="en-US"/>
        </w:rPr>
        <w:t>Heatmap of calendar representing the number of participants in the current study.</w:t>
      </w:r>
    </w:p>
    <w:p w14:paraId="15FA38A3" w14:textId="515BA124" w:rsidR="00B2183C" w:rsidRPr="004C354E" w:rsidRDefault="00154FDF" w:rsidP="00B2183C">
      <w:pPr>
        <w:spacing w:line="276" w:lineRule="auto"/>
        <w:rPr>
          <w:bCs/>
          <w:lang w:val="en-US"/>
        </w:rPr>
      </w:pPr>
      <w:r w:rsidRPr="004C354E">
        <w:rPr>
          <w:bCs/>
          <w:noProof/>
          <w:lang w:val="en-US"/>
        </w:rPr>
        <w:drawing>
          <wp:inline distT="0" distB="0" distL="0" distR="0" wp14:anchorId="4341BEEA" wp14:editId="688E6B5E">
            <wp:extent cx="5731026" cy="2510853"/>
            <wp:effectExtent l="0" t="0" r="0" b="0"/>
            <wp:docPr id="4190521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052107" name="Picture 41905210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1" b="16928"/>
                    <a:stretch/>
                  </pic:blipFill>
                  <pic:spPr bwMode="auto">
                    <a:xfrm>
                      <a:off x="0" y="0"/>
                      <a:ext cx="5731510" cy="2511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404CA" w14:textId="3AD99044" w:rsidR="00F65C4E" w:rsidRPr="004C354E" w:rsidRDefault="00F65C4E" w:rsidP="00B2183C">
      <w:pPr>
        <w:spacing w:line="276" w:lineRule="auto"/>
        <w:rPr>
          <w:bCs/>
          <w:lang w:val="en-US"/>
        </w:rPr>
      </w:pPr>
      <w:r w:rsidRPr="004C354E">
        <w:rPr>
          <w:bCs/>
          <w:i/>
          <w:iCs/>
          <w:lang w:val="en-US"/>
        </w:rPr>
        <w:t xml:space="preserve">Note. </w:t>
      </w:r>
      <w:r w:rsidRPr="004C354E">
        <w:rPr>
          <w:bCs/>
          <w:lang w:val="en-US"/>
        </w:rPr>
        <w:t xml:space="preserve">white cells refer to days </w:t>
      </w:r>
      <w:r w:rsidR="002E4212" w:rsidRPr="004C354E">
        <w:rPr>
          <w:bCs/>
          <w:lang w:val="en-US"/>
        </w:rPr>
        <w:t>when no data was collected</w:t>
      </w:r>
    </w:p>
    <w:p w14:paraId="1C02BEA2" w14:textId="77777777" w:rsidR="00B2183C" w:rsidRPr="004C354E" w:rsidRDefault="00B2183C" w:rsidP="00A74CD4">
      <w:pPr>
        <w:spacing w:line="276" w:lineRule="auto"/>
        <w:rPr>
          <w:bCs/>
          <w:i/>
          <w:iCs/>
          <w:lang w:val="en-US"/>
        </w:rPr>
      </w:pPr>
    </w:p>
    <w:p w14:paraId="685B1610" w14:textId="77777777" w:rsidR="00BA5F9C" w:rsidRPr="004C354E" w:rsidRDefault="00BA5F9C"/>
    <w:sectPr w:rsidR="00BA5F9C" w:rsidRPr="004C3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CD4"/>
    <w:rsid w:val="000110E4"/>
    <w:rsid w:val="00084174"/>
    <w:rsid w:val="000D158A"/>
    <w:rsid w:val="00154FDF"/>
    <w:rsid w:val="00207901"/>
    <w:rsid w:val="00234B51"/>
    <w:rsid w:val="002736C0"/>
    <w:rsid w:val="002C6A69"/>
    <w:rsid w:val="002E4212"/>
    <w:rsid w:val="002F65E0"/>
    <w:rsid w:val="00316385"/>
    <w:rsid w:val="0034177B"/>
    <w:rsid w:val="003B3F9C"/>
    <w:rsid w:val="003C139B"/>
    <w:rsid w:val="003D5EFC"/>
    <w:rsid w:val="00406C74"/>
    <w:rsid w:val="004C354E"/>
    <w:rsid w:val="004E7EE1"/>
    <w:rsid w:val="00507AF0"/>
    <w:rsid w:val="00542E30"/>
    <w:rsid w:val="00544C1D"/>
    <w:rsid w:val="00567818"/>
    <w:rsid w:val="005E29F6"/>
    <w:rsid w:val="006B28F3"/>
    <w:rsid w:val="00766455"/>
    <w:rsid w:val="007D49F4"/>
    <w:rsid w:val="008A7E28"/>
    <w:rsid w:val="00975A94"/>
    <w:rsid w:val="009868C2"/>
    <w:rsid w:val="00A74CD4"/>
    <w:rsid w:val="00B00657"/>
    <w:rsid w:val="00B0600C"/>
    <w:rsid w:val="00B2183C"/>
    <w:rsid w:val="00BA5F9C"/>
    <w:rsid w:val="00BB2BBE"/>
    <w:rsid w:val="00C004EB"/>
    <w:rsid w:val="00CB4A8E"/>
    <w:rsid w:val="00D83A67"/>
    <w:rsid w:val="00E41BDF"/>
    <w:rsid w:val="00E7106C"/>
    <w:rsid w:val="00F626A3"/>
    <w:rsid w:val="00F6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97CBD"/>
  <w15:chartTrackingRefBased/>
  <w15:docId w15:val="{6EF4B597-8830-4A4F-9EAD-741F5E4F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CD4"/>
    <w:rPr>
      <w:rFonts w:ascii="Times New Roman" w:eastAsia="Times New Roman" w:hAnsi="Times New Roman" w:cs="Times New Roman"/>
      <w:lang w:val="fr-B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6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Waterschoot</dc:creator>
  <cp:keywords/>
  <dc:description/>
  <cp:lastModifiedBy>Joachim Waterschoot</cp:lastModifiedBy>
  <cp:revision>39</cp:revision>
  <dcterms:created xsi:type="dcterms:W3CDTF">2022-07-05T12:14:00Z</dcterms:created>
  <dcterms:modified xsi:type="dcterms:W3CDTF">2024-01-24T15:49:00Z</dcterms:modified>
</cp:coreProperties>
</file>